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5C787" w14:textId="0DE9A98F" w:rsidR="0066405E" w:rsidRDefault="0066405E" w:rsidP="0066405E">
      <w:r>
        <w:rPr>
          <w:rFonts w:hint="eastAsia"/>
        </w:rPr>
        <w:t>T</w:t>
      </w:r>
      <w:r>
        <w:t xml:space="preserve">able </w:t>
      </w:r>
      <w:r w:rsidR="00996D8B">
        <w:t>S</w:t>
      </w:r>
      <w:r w:rsidR="008F183E">
        <w:t>3</w:t>
      </w:r>
      <w:bookmarkStart w:id="0" w:name="_GoBack"/>
      <w:bookmarkEnd w:id="0"/>
      <w:r>
        <w:t>:</w:t>
      </w:r>
      <w:r w:rsidRPr="003A03E2">
        <w:t xml:space="preserve"> The prognostic values of </w:t>
      </w:r>
      <w:r w:rsidRPr="0096132F">
        <w:t>m</w:t>
      </w:r>
      <w:r w:rsidRPr="00D9604F">
        <w:rPr>
          <w:vertAlign w:val="superscript"/>
        </w:rPr>
        <w:t>6</w:t>
      </w:r>
      <w:r w:rsidRPr="0096132F">
        <w:t xml:space="preserve">A RNA </w:t>
      </w:r>
      <w:r>
        <w:t>m</w:t>
      </w:r>
      <w:r w:rsidRPr="0096132F">
        <w:t xml:space="preserve">ethylation </w:t>
      </w:r>
      <w:r>
        <w:t>r</w:t>
      </w:r>
      <w:r w:rsidRPr="0096132F">
        <w:t>egulators</w:t>
      </w:r>
      <w:r w:rsidRPr="003A03E2">
        <w:t xml:space="preserve"> in </w:t>
      </w:r>
      <w:r>
        <w:t>HCC</w:t>
      </w:r>
      <w:r w:rsidRPr="003A03E2">
        <w:t xml:space="preserve"> patients (Kaplan–Meier plotter)</w:t>
      </w:r>
    </w:p>
    <w:tbl>
      <w:tblPr>
        <w:tblStyle w:val="6-3"/>
        <w:tblW w:w="0" w:type="auto"/>
        <w:jc w:val="center"/>
        <w:tblLook w:val="04A0" w:firstRow="1" w:lastRow="0" w:firstColumn="1" w:lastColumn="0" w:noHBand="0" w:noVBand="1"/>
      </w:tblPr>
      <w:tblGrid>
        <w:gridCol w:w="1186"/>
        <w:gridCol w:w="789"/>
        <w:gridCol w:w="602"/>
        <w:gridCol w:w="847"/>
        <w:gridCol w:w="909"/>
        <w:gridCol w:w="787"/>
        <w:gridCol w:w="685"/>
        <w:gridCol w:w="999"/>
        <w:gridCol w:w="855"/>
        <w:gridCol w:w="789"/>
        <w:gridCol w:w="663"/>
        <w:gridCol w:w="847"/>
        <w:gridCol w:w="853"/>
        <w:gridCol w:w="787"/>
        <w:gridCol w:w="655"/>
        <w:gridCol w:w="847"/>
        <w:gridCol w:w="858"/>
      </w:tblGrid>
      <w:tr w:rsidR="0066405E" w14:paraId="25469EF5" w14:textId="77777777" w:rsidTr="007F3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5446C52" w14:textId="77777777" w:rsidR="0066405E" w:rsidRDefault="0066405E" w:rsidP="007F3177">
            <w:pPr>
              <w:spacing w:line="240" w:lineRule="exact"/>
              <w:rPr>
                <w:b w:val="0"/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1A56EF">
              <w:rPr>
                <w:color w:val="000000" w:themeColor="text1"/>
                <w:sz w:val="21"/>
                <w:szCs w:val="21"/>
              </w:rPr>
              <w:t>6A</w:t>
            </w:r>
          </w:p>
          <w:p w14:paraId="1CFC5D4F" w14:textId="77777777" w:rsidR="0066405E" w:rsidRPr="001A56EF" w:rsidRDefault="0066405E" w:rsidP="007F3177">
            <w:pPr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AC3AF2">
              <w:rPr>
                <w:color w:val="000000" w:themeColor="text1"/>
                <w:sz w:val="21"/>
                <w:szCs w:val="21"/>
              </w:rPr>
              <w:t>regulators</w:t>
            </w:r>
          </w:p>
        </w:tc>
        <w:tc>
          <w:tcPr>
            <w:tcW w:w="314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94592C" w14:textId="77777777" w:rsidR="0066405E" w:rsidRPr="001A56EF" w:rsidRDefault="0066405E" w:rsidP="00156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color w:val="000000" w:themeColor="text1"/>
                <w:sz w:val="21"/>
                <w:szCs w:val="21"/>
              </w:rPr>
              <w:t>O</w:t>
            </w:r>
            <w:r w:rsidRPr="001A56EF">
              <w:rPr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3326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2DACAD" w14:textId="77777777" w:rsidR="0066405E" w:rsidRPr="001A56EF" w:rsidRDefault="0066405E" w:rsidP="00156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1A56EF">
              <w:rPr>
                <w:color w:val="000000" w:themeColor="text1"/>
                <w:sz w:val="21"/>
                <w:szCs w:val="21"/>
              </w:rPr>
              <w:t>FS</w:t>
            </w:r>
          </w:p>
        </w:tc>
        <w:tc>
          <w:tcPr>
            <w:tcW w:w="3152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462B76" w14:textId="77777777" w:rsidR="0066405E" w:rsidRPr="001A56EF" w:rsidRDefault="0066405E" w:rsidP="00156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1A56EF">
              <w:rPr>
                <w:color w:val="000000" w:themeColor="text1"/>
                <w:sz w:val="21"/>
                <w:szCs w:val="21"/>
              </w:rPr>
              <w:t>FS</w:t>
            </w:r>
          </w:p>
        </w:tc>
        <w:tc>
          <w:tcPr>
            <w:tcW w:w="314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FE13B3" w14:textId="77777777" w:rsidR="0066405E" w:rsidRPr="001A56EF" w:rsidRDefault="0066405E" w:rsidP="00156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color w:val="000000" w:themeColor="text1"/>
                <w:sz w:val="21"/>
                <w:szCs w:val="21"/>
              </w:rPr>
              <w:t>D</w:t>
            </w:r>
            <w:r w:rsidRPr="001A56EF">
              <w:rPr>
                <w:color w:val="000000" w:themeColor="text1"/>
                <w:sz w:val="21"/>
                <w:szCs w:val="21"/>
              </w:rPr>
              <w:t>SS</w:t>
            </w:r>
          </w:p>
        </w:tc>
      </w:tr>
      <w:tr w:rsidR="008F183E" w14:paraId="049631C5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tcBorders>
              <w:bottom w:val="single" w:sz="4" w:space="0" w:color="auto"/>
            </w:tcBorders>
          </w:tcPr>
          <w:p w14:paraId="214CEA2F" w14:textId="77777777" w:rsidR="0066405E" w:rsidRPr="003A03E2" w:rsidRDefault="0066405E" w:rsidP="0015620D">
            <w:pPr>
              <w:rPr>
                <w:color w:val="000000" w:themeColor="text1"/>
              </w:rPr>
            </w:pPr>
          </w:p>
        </w:tc>
        <w:tc>
          <w:tcPr>
            <w:tcW w:w="7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EC0C400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0"/>
                <w:szCs w:val="20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C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ase</w:t>
            </w:r>
            <w:r>
              <w:rPr>
                <w:b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42BECF2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0"/>
                <w:szCs w:val="20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H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4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42DDB8E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0"/>
                <w:szCs w:val="20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9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5%CI</w:t>
            </w:r>
          </w:p>
        </w:tc>
        <w:tc>
          <w:tcPr>
            <w:tcW w:w="9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E4C8FAE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1"/>
                <w:szCs w:val="21"/>
              </w:rPr>
            </w:pPr>
            <w:r w:rsidRPr="000C27F4">
              <w:rPr>
                <w:rFonts w:hint="eastAsia"/>
                <w:b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8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A30EFCA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C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ase</w:t>
            </w:r>
            <w:r>
              <w:rPr>
                <w:b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26BC950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H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C16CCFE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9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5%CI</w:t>
            </w:r>
          </w:p>
        </w:tc>
        <w:tc>
          <w:tcPr>
            <w:tcW w:w="85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1C2F854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C27F4">
              <w:rPr>
                <w:rFonts w:hint="eastAsia"/>
                <w:b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FBD7001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C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ase</w:t>
            </w:r>
            <w:r>
              <w:rPr>
                <w:b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6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17EA6C3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H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4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2D05CDB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9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5%CI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E872B7A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C27F4">
              <w:rPr>
                <w:rFonts w:hint="eastAsia"/>
                <w:b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8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29BD311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C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ase</w:t>
            </w:r>
            <w:r>
              <w:rPr>
                <w:b/>
                <w:b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5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EFD14CF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H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4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E1416AE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A56EF">
              <w:rPr>
                <w:rFonts w:hint="eastAsia"/>
                <w:b/>
                <w:bCs w:val="0"/>
                <w:color w:val="000000" w:themeColor="text1"/>
                <w:sz w:val="20"/>
                <w:szCs w:val="20"/>
              </w:rPr>
              <w:t>9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5%C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3B6BDA5" w14:textId="77777777" w:rsidR="0066405E" w:rsidRPr="001A56EF" w:rsidRDefault="0066405E" w:rsidP="0015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C27F4">
              <w:rPr>
                <w:rFonts w:hint="eastAsia"/>
                <w:b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A56EF">
              <w:rPr>
                <w:b/>
                <w:bCs w:val="0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F183E" w14:paraId="22FB988B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single" w:sz="4" w:space="0" w:color="auto"/>
              <w:bottom w:val="nil"/>
            </w:tcBorders>
          </w:tcPr>
          <w:p w14:paraId="11000958" w14:textId="1A484E91" w:rsidR="000D5AF1" w:rsidRPr="00FD5AED" w:rsidRDefault="000D5AF1" w:rsidP="000D5AF1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 xml:space="preserve">KIAA1429 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9731FFA" w14:textId="4F16A250" w:rsidR="000D5AF1" w:rsidRPr="00106668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09E9DB3" w14:textId="31D86B4B" w:rsidR="000D5AF1" w:rsidRPr="00106668" w:rsidRDefault="00474E8F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43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14BABD" w14:textId="55921B84" w:rsidR="000D5AF1" w:rsidRPr="00106668" w:rsidRDefault="00474E8F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01-2.03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4CAEE9" w14:textId="126F9FB9" w:rsidR="000D5AF1" w:rsidRPr="00106668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45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DF2112" w14:textId="20179487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049643" w14:textId="54767E2D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0589BD" w14:textId="005552BA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7-2.03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F820C1A" w14:textId="127CBA2A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B16FF69" w14:textId="340887AB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51414E" w14:textId="5FA6CC7D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442FEDC" w14:textId="31921E4A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3-1.69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9384099" w14:textId="51B798CA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E12FF08" w14:textId="46A5FFC4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CE9A65" w14:textId="7E3E36F9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605C8EA" w14:textId="34FB2732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-2.3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F9AA00" w14:textId="7465019A" w:rsidR="000D5AF1" w:rsidRPr="00474E8F" w:rsidRDefault="004A15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</w:p>
        </w:tc>
      </w:tr>
      <w:tr w:rsidR="008F183E" w14:paraId="7E2526DE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7DE78" w14:textId="35489291" w:rsidR="000D5AF1" w:rsidRPr="00FD5AED" w:rsidRDefault="000D5AF1" w:rsidP="000D5AF1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 xml:space="preserve">METTL3 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E707F" w14:textId="6F216987" w:rsidR="000D5AF1" w:rsidRPr="00106668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EE75E2" w14:textId="75B98A26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7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D05FD" w14:textId="522DB71A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21-2.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4B9F2B" w14:textId="673EDE16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5E973" w14:textId="432169F8" w:rsidR="000D5AF1" w:rsidRPr="00106668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79966D" w14:textId="098CD68B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79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8CAF89" w14:textId="0455ACC2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25-2.5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36EFBC" w14:textId="35F63F86" w:rsidR="000D5AF1" w:rsidRPr="00106668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1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7FEC1" w14:textId="01CE3687" w:rsidR="000D5AF1" w:rsidRPr="00B92332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14E48B" w14:textId="545F9AB8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906557" w14:textId="4DF382C4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3-2.18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C80F7" w14:textId="19C892BC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7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3C4CB7" w14:textId="0164E837" w:rsidR="000D5AF1" w:rsidRPr="00B92332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57B8CE" w14:textId="29D825DA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9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59BD1C" w14:textId="0EEBD647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9-3.1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B8A1D5" w14:textId="59999767" w:rsidR="000D5AF1" w:rsidRPr="00B92332" w:rsidRDefault="009620E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68</w:t>
            </w:r>
          </w:p>
        </w:tc>
      </w:tr>
      <w:tr w:rsidR="008F183E" w14:paraId="30449CF1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50FF37" w14:textId="38F0872F" w:rsidR="000D5AF1" w:rsidRPr="00FD5AED" w:rsidRDefault="00FD5AED" w:rsidP="000D5AF1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RBM1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BE8D4" w14:textId="6FDA5CB9" w:rsidR="000D5AF1" w:rsidRPr="00474E8F" w:rsidRDefault="00E478A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FFCCA1" w14:textId="409ED2BD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5A1E7F" w14:textId="37C4B3BC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81-1.8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50B817" w14:textId="4713DFC6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B32EE8" w14:textId="73EB330C" w:rsidR="000D5AF1" w:rsidRPr="00106668" w:rsidRDefault="00E478A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1B717F" w14:textId="701B1780" w:rsidR="000D5AF1" w:rsidRPr="00106668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4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DC83E" w14:textId="06A786CC" w:rsidR="000D5AF1" w:rsidRPr="00106668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96-2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7A15A" w14:textId="7ED15995" w:rsidR="000D5AF1" w:rsidRPr="00106668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7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D5E7B0" w14:textId="5F0E9177" w:rsidR="000D5AF1" w:rsidRPr="00B92332" w:rsidRDefault="00E478A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263DA7" w14:textId="70F8FFB9" w:rsidR="000D5AF1" w:rsidRPr="00B92332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4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180D07" w14:textId="665B8A38" w:rsidR="000D5AF1" w:rsidRPr="00B92332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04-2.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B8ABD2" w14:textId="1B14EC2C" w:rsidR="000D5AF1" w:rsidRPr="00B92332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2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A46ECF" w14:textId="172D2EF8" w:rsidR="000D5AF1" w:rsidRPr="00474E8F" w:rsidRDefault="00E478A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3BB4AB" w14:textId="4D4C64BB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8EEA2C" w14:textId="4301C1ED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5-1.0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BA831D" w14:textId="7B422CC6" w:rsidR="000D5AF1" w:rsidRPr="00474E8F" w:rsidRDefault="00515453" w:rsidP="000D5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1</w:t>
            </w:r>
          </w:p>
        </w:tc>
      </w:tr>
      <w:tr w:rsidR="008F183E" w14:paraId="08E06D28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45A63C" w14:textId="1DCC33B7" w:rsidR="000D5AF1" w:rsidRPr="00FD5AED" w:rsidRDefault="00FD5AED" w:rsidP="000D5AF1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WTAP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074016" w14:textId="272408A4" w:rsidR="000D5AF1" w:rsidRPr="00474E8F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32623C" w14:textId="4010301A" w:rsidR="000D5AF1" w:rsidRPr="00474E8F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EF7442" w14:textId="4F4DADAA" w:rsidR="000D5AF1" w:rsidRPr="00474E8F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-2.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4BE75D" w14:textId="7845C1AF" w:rsidR="000D5AF1" w:rsidRPr="00474E8F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F79707" w14:textId="211246AD" w:rsidR="000D5AF1" w:rsidRPr="00106668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69C2E2" w14:textId="0BE10644" w:rsidR="000D5AF1" w:rsidRPr="00106668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661BB1" w14:textId="7BEFA28A" w:rsidR="000D5AF1" w:rsidRPr="00106668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11-2.1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4102A3" w14:textId="552E9237" w:rsidR="000D5AF1" w:rsidRPr="00106668" w:rsidRDefault="0051545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9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0ED692" w14:textId="4CEF5EF4" w:rsidR="000D5AF1" w:rsidRPr="00B92332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4A7115" w14:textId="4C618F42" w:rsidR="000D5AF1" w:rsidRPr="00B92332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E12EDD" w14:textId="0BEF9AE1" w:rsidR="000D5AF1" w:rsidRPr="00B92332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4-2.0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CF8E0D" w14:textId="47F06319" w:rsidR="000D5AF1" w:rsidRPr="00B92332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4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898AA7" w14:textId="3B6FA148" w:rsidR="000D5AF1" w:rsidRPr="00474E8F" w:rsidRDefault="00E478A3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98DAF2" w14:textId="1B7687E5" w:rsidR="000D5AF1" w:rsidRPr="00474E8F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144B2E" w14:textId="4BA7A40D" w:rsidR="000D5AF1" w:rsidRPr="00474E8F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-2.2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9518AD" w14:textId="2B9158C6" w:rsidR="000D5AF1" w:rsidRPr="00474E8F" w:rsidRDefault="006D7489" w:rsidP="000D5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</w:p>
        </w:tc>
      </w:tr>
      <w:tr w:rsidR="008F183E" w14:paraId="1F1BB2A9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C855E0" w14:textId="75DDE954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ZC3H1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32AA6" w14:textId="2C6C308E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D7E598" w14:textId="240B703A" w:rsidR="00E478A3" w:rsidRPr="00106668" w:rsidRDefault="006D7489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8FB00A" w14:textId="2BF46518" w:rsidR="00E478A3" w:rsidRPr="00106668" w:rsidRDefault="006D7489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26-0.6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6155D7" w14:textId="6F9ADEBA" w:rsidR="00E478A3" w:rsidRPr="00106668" w:rsidRDefault="006D7489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03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26C34B" w14:textId="634F02AE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1ED1D6" w14:textId="3B4EC086" w:rsidR="00E478A3" w:rsidRPr="00106668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64E46D" w14:textId="453378BE" w:rsidR="00E478A3" w:rsidRPr="00106668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5-0.9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9BD4D5" w14:textId="745645F2" w:rsidR="00E478A3" w:rsidRPr="00106668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2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40C1CD" w14:textId="161A8445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57A7D2" w14:textId="1E887632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6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DEEAB" w14:textId="268B36A9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5-0.9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49E59F" w14:textId="64A58323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1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FAD3E4" w14:textId="448B2D8C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F7E1C" w14:textId="58FD8E0E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4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B5DF6D" w14:textId="7300B9B9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25-0.7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9179D" w14:textId="67E02393" w:rsidR="00E478A3" w:rsidRPr="00B92332" w:rsidRDefault="007164E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082</w:t>
            </w:r>
          </w:p>
        </w:tc>
      </w:tr>
      <w:tr w:rsidR="008F183E" w14:paraId="1E5C4AC6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7EA80" w14:textId="215D3F30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METTL1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BE254" w14:textId="0B41AC24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068256" w14:textId="1DCACEBE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C30493" w14:textId="52E74DA5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36-0.7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31B05" w14:textId="60842A1E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03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8081AF" w14:textId="0F9D98F4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FBE6FA" w14:textId="5804B3DF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8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8B47A" w14:textId="023DAD04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9-0.9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073E0" w14:textId="5E1FF7F9" w:rsidR="00E478A3" w:rsidRPr="00106668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2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BA441F" w14:textId="58C5BC19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D43ABF" w14:textId="29BCEE79" w:rsidR="00E478A3" w:rsidRPr="00474E8F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E70ED" w14:textId="7E10A005" w:rsidR="00E478A3" w:rsidRPr="00474E8F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8-1.0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9F0F23" w14:textId="58167BEC" w:rsidR="00E478A3" w:rsidRPr="00474E8F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147FCA" w14:textId="2D62ADA0" w:rsidR="00E478A3" w:rsidRPr="00B92332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774C8F" w14:textId="4EF5F861" w:rsidR="00E478A3" w:rsidRPr="00B92332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C10487" w14:textId="5A481E37" w:rsidR="00E478A3" w:rsidRPr="00B92332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32-0.8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D7B589" w14:textId="2D59B614" w:rsidR="00E478A3" w:rsidRPr="00B92332" w:rsidRDefault="0046205D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39</w:t>
            </w:r>
          </w:p>
        </w:tc>
      </w:tr>
      <w:tr w:rsidR="008F183E" w14:paraId="1EF23696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AD4719" w14:textId="3862450F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HNRNPC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8D7A9F" w14:textId="7175911B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61F39" w14:textId="06803B2E" w:rsidR="00E478A3" w:rsidRPr="00106668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08921E" w14:textId="7A518725" w:rsidR="00E478A3" w:rsidRPr="00106668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05-2.2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DA5C84" w14:textId="108A2314" w:rsidR="00E478A3" w:rsidRPr="00106668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28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1C2911" w14:textId="2C01730D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604758" w14:textId="5C5B54A4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9DD077" w14:textId="153D88D6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2-1.9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53225F" w14:textId="127D051B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5A78BF" w14:textId="34CDED2A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D6EFE3" w14:textId="6E7E1D15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BD894A" w14:textId="2F0B3AD9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89-1.6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8D411" w14:textId="144ACEF6" w:rsidR="00E478A3" w:rsidRPr="00474E8F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FC7780" w14:textId="3DAB8F5E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8155EB" w14:textId="258878AA" w:rsidR="00E478A3" w:rsidRPr="00B92332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8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A1234" w14:textId="02D098DD" w:rsidR="00E478A3" w:rsidRPr="00B92332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3-2.9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293C11" w14:textId="1ED4BC92" w:rsidR="00E478A3" w:rsidRPr="00B92332" w:rsidRDefault="00571E57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12</w:t>
            </w:r>
          </w:p>
        </w:tc>
      </w:tr>
      <w:tr w:rsidR="008F183E" w14:paraId="59DF89B6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24ED3C" w14:textId="16F33D8A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YTHDC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AE0159" w14:textId="464CA335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76720C" w14:textId="50CFD312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02117A" w14:textId="023A8AE9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7-1.1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52401" w14:textId="1F6FAE50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22F40E" w14:textId="73F04519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9B80C" w14:textId="21BEDD67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165AAE" w14:textId="7A12EAF8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3-1.8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A1B980" w14:textId="44095FC5" w:rsidR="00E478A3" w:rsidRPr="00474E8F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5639BE" w14:textId="5B10352E" w:rsidR="00E478A3" w:rsidRPr="00B92332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F20A7C" w14:textId="18833F28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3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89166E" w14:textId="30A57702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01-1.8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2E5C92" w14:textId="4ECB8AF8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4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A20203" w14:textId="79A7E47C" w:rsidR="00E478A3" w:rsidRPr="00B92332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341709" w14:textId="45567B0E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6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4AE54" w14:textId="508E3A54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41-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80A24F" w14:textId="19EF994D" w:rsidR="00E478A3" w:rsidRPr="00B92332" w:rsidRDefault="00A15B05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47</w:t>
            </w:r>
          </w:p>
        </w:tc>
      </w:tr>
      <w:tr w:rsidR="008F183E" w14:paraId="43618C90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3033A" w14:textId="4B19493C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YTHDF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8FA86E" w14:textId="051DFF66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D4E37" w14:textId="38E06853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9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E6E0C" w14:textId="593432AE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22-3.0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008293" w14:textId="346E341D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4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9E0E6E" w14:textId="6397BFF3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9C614F" w14:textId="06C01B96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9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4DFB3F" w14:textId="33D68CEE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36-2.6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CA123" w14:textId="4B404387" w:rsidR="00E478A3" w:rsidRPr="00106668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01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AEA24B" w14:textId="17D50625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94E446" w14:textId="4E9558F8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6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0620C7" w14:textId="478B9BEF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9-2.1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2459D7" w14:textId="643CF515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1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78E5B" w14:textId="38F552FF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3D1FA2" w14:textId="5EE6EA8D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8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37D3E" w14:textId="33CB5E12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17-2.9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1882E0" w14:textId="49F47773" w:rsidR="00E478A3" w:rsidRPr="00B92332" w:rsidRDefault="002B79F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72</w:t>
            </w:r>
          </w:p>
        </w:tc>
      </w:tr>
      <w:tr w:rsidR="008F183E" w14:paraId="55461D6C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5A4B34" w14:textId="35F0BFD1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YTHDF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3CA07" w14:textId="67E2867B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A5AF6" w14:textId="3AA69F9A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08946" w14:textId="267D0563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07-2.1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F30A7" w14:textId="436A8841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1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CA3191" w14:textId="4FABAE75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DC324F" w14:textId="7874C8F7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1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82E81B" w14:textId="276C581E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1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08-2.0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0F05DD" w14:textId="6D76C882" w:rsidR="00E478A3" w:rsidRPr="00106668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1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60AFA5" w14:textId="3B35164F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F4E46" w14:textId="02C517C0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AA7452" w14:textId="6DD5EEF0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6-1.7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3D6407" w14:textId="5774F0C4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9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3337B0" w14:textId="29F774C8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EC17EE" w14:textId="1774EC36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5ED9C1" w14:textId="76DC97E1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92-2.2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D4A838" w14:textId="1799339A" w:rsidR="00E478A3" w:rsidRPr="00474E8F" w:rsidRDefault="00F71B1B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1</w:t>
            </w:r>
          </w:p>
        </w:tc>
      </w:tr>
      <w:tr w:rsidR="008F183E" w:rsidRPr="00B92332" w14:paraId="1F0A921A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E39119" w14:textId="56746EF8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YTHDF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425642" w14:textId="784E073B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F3E449" w14:textId="1AF7743D" w:rsidR="00E478A3" w:rsidRPr="00474E8F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89BB35" w14:textId="123564EA" w:rsidR="00E478A3" w:rsidRPr="00474E8F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8-1.0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DFAF4E" w14:textId="13C01F3D" w:rsidR="00E478A3" w:rsidRPr="00474E8F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550F03" w14:textId="0850AEE6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DD177" w14:textId="0E861F45" w:rsidR="00E478A3" w:rsidRPr="00106668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980F1" w14:textId="371A69B7" w:rsidR="00E478A3" w:rsidRPr="00106668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2-0.8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49F06" w14:textId="61680E32" w:rsidR="00E478A3" w:rsidRPr="00106668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3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35A496" w14:textId="7EA59AC1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7EE9F" w14:textId="03B030BD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6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8A4BAF" w14:textId="1C501185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49-0.9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67794" w14:textId="3584E559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1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63E1C" w14:textId="1547E783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A98DBD" w14:textId="1F423D68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AF7622" w14:textId="77643F61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35-0.9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53D477" w14:textId="18146962" w:rsidR="00E478A3" w:rsidRPr="00B92332" w:rsidRDefault="00D75024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16</w:t>
            </w:r>
          </w:p>
        </w:tc>
      </w:tr>
      <w:tr w:rsidR="008F183E" w14:paraId="1BA08139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7CCC03" w14:textId="2FA3AA8F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YTHDC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AB74B1" w14:textId="647852F9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A88FD4" w14:textId="4DFAD1DA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A29693" w14:textId="26BC0476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5-1.1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776815" w14:textId="227C0BC8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0D002" w14:textId="43E64950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98C986" w14:textId="2F085B3F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77E9A0" w14:textId="08509373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1-1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4A980F" w14:textId="53E5AB6D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9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B857E1" w14:textId="322ED7F3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104A2D" w14:textId="4A6C43CA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FA6880" w14:textId="03BE7449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6-1.0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7F3A1" w14:textId="492B3E62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9A4E85" w14:textId="028951AE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C2EE6D" w14:textId="5CD20165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41A896" w14:textId="3467E171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1-1.0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D45EE" w14:textId="3A65B5FC" w:rsidR="00E478A3" w:rsidRPr="00474E8F" w:rsidRDefault="00D75024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62</w:t>
            </w:r>
          </w:p>
        </w:tc>
      </w:tr>
      <w:tr w:rsidR="008F183E" w14:paraId="6618DD2B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D909F8" w14:textId="06E76FC9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ALKBH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602F29" w14:textId="77141410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FDF6FD" w14:textId="763D463D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F904A5" w14:textId="738A1BFE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6-0.9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33D6AB" w14:textId="242B2FFA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15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BF3118" w14:textId="74975754" w:rsidR="00E478A3" w:rsidRPr="00106668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B49E6" w14:textId="1DEEEB49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58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DED0C6" w14:textId="44379C3E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1-0.8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FC1C10" w14:textId="51070C4D" w:rsidR="00E478A3" w:rsidRPr="00106668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1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D6D5F" w14:textId="4A1F463D" w:rsidR="00E478A3" w:rsidRPr="00B92332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E9D45D" w14:textId="1F3464DC" w:rsidR="00E478A3" w:rsidRPr="00B92332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84E17A" w14:textId="202467DB" w:rsidR="00E478A3" w:rsidRPr="00B92332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42-0.7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B0287" w14:textId="02B870FA" w:rsidR="00E478A3" w:rsidRPr="00B92332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014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CBC9A" w14:textId="690F1F74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4C2554" w14:textId="59987569" w:rsidR="00E478A3" w:rsidRPr="00474E8F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40E900" w14:textId="5FC6D74E" w:rsidR="00E478A3" w:rsidRPr="00474E8F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2-1.0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7648B" w14:textId="3765CD5A" w:rsidR="00E478A3" w:rsidRPr="00474E8F" w:rsidRDefault="00C03245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68</w:t>
            </w:r>
          </w:p>
        </w:tc>
      </w:tr>
      <w:tr w:rsidR="008F183E" w14:paraId="1B832419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7A7A61" w14:textId="1A127C54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FTO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B5A917" w14:textId="5852A272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24A6A2" w14:textId="7D54F908" w:rsidR="00E478A3" w:rsidRPr="00106668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194F13" w14:textId="0BEE7FFF" w:rsidR="00E478A3" w:rsidRPr="00106668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7-0.9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FB448C" w14:textId="36A5972E" w:rsidR="00E478A3" w:rsidRPr="00106668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3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8194FE" w14:textId="6CFE267A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3D777D" w14:textId="661618CF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1DDE7E" w14:textId="09FA67F9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5-1.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ED375A" w14:textId="536B3039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715EA6" w14:textId="2CD67E82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48CFCF" w14:textId="46D50A77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59194F" w14:textId="3A48F106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7-1.0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2CAEC3" w14:textId="35693DC9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9381E" w14:textId="04369B89" w:rsidR="00E478A3" w:rsidRPr="00474E8F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AC977" w14:textId="7A1EB581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FA9BB" w14:textId="71638068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-1.0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9F3A0E" w14:textId="4670D94A" w:rsidR="00E478A3" w:rsidRPr="00474E8F" w:rsidRDefault="003D7D66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59</w:t>
            </w:r>
          </w:p>
        </w:tc>
      </w:tr>
      <w:tr w:rsidR="008F183E" w14:paraId="49240FBD" w14:textId="77777777" w:rsidTr="00474E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1E1AA" w14:textId="1997FFC0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CD27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AB091B" w14:textId="245A96EE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891C31" w14:textId="4621D401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0B2CF0" w14:textId="702FF168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47-1.0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C7C251" w14:textId="72F21FF6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95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649B6" w14:textId="6D1704FD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68C01" w14:textId="5C6D00D2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65E7BE" w14:textId="07E72AA1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56-1.1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7834B8" w14:textId="0724E725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8B68BB" w14:textId="25AD2507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3DD1BB" w14:textId="2313D75E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A3E042" w14:textId="2286E6A0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62-1.1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EF7FA" w14:textId="696D5A29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C0DE8" w14:textId="43B32165" w:rsidR="00E478A3" w:rsidRPr="00474E8F" w:rsidRDefault="00E478A3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0E6030" w14:textId="1FF44420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8CE249" w14:textId="39424876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38-1.0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D1E3FD" w14:textId="1A7D0F4F" w:rsidR="00E478A3" w:rsidRPr="00474E8F" w:rsidRDefault="00F10B68" w:rsidP="00E47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95</w:t>
            </w:r>
          </w:p>
        </w:tc>
      </w:tr>
      <w:tr w:rsidR="008F183E" w14:paraId="3EFE8101" w14:textId="77777777" w:rsidTr="0047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7393C41D" w14:textId="3224C01F" w:rsidR="00E478A3" w:rsidRPr="00FD5AED" w:rsidRDefault="00E478A3" w:rsidP="00E478A3">
            <w:pPr>
              <w:rPr>
                <w:color w:val="000000" w:themeColor="text1"/>
                <w:sz w:val="20"/>
                <w:szCs w:val="20"/>
              </w:rPr>
            </w:pPr>
            <w:r w:rsidRPr="00FD5AED">
              <w:rPr>
                <w:color w:val="000000" w:themeColor="text1"/>
                <w:sz w:val="20"/>
                <w:szCs w:val="20"/>
              </w:rPr>
              <w:t>PDCD1</w:t>
            </w:r>
          </w:p>
        </w:tc>
        <w:tc>
          <w:tcPr>
            <w:tcW w:w="78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6D7701E" w14:textId="425CE048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64</w:t>
            </w:r>
          </w:p>
        </w:tc>
        <w:tc>
          <w:tcPr>
            <w:tcW w:w="60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11F4F1D0" w14:textId="712E4E48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8</w:t>
            </w:r>
          </w:p>
        </w:tc>
        <w:tc>
          <w:tcPr>
            <w:tcW w:w="84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7CED73E7" w14:textId="13F10383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6-0.99</w:t>
            </w:r>
          </w:p>
        </w:tc>
        <w:tc>
          <w:tcPr>
            <w:tcW w:w="90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3C845FBA" w14:textId="0D9C27FB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43</w:t>
            </w:r>
          </w:p>
        </w:tc>
        <w:tc>
          <w:tcPr>
            <w:tcW w:w="78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3D593152" w14:textId="28363F9E" w:rsidR="00E478A3" w:rsidRPr="00106668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21C5ECF5" w14:textId="6DE96699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61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4120487F" w14:textId="2601EF83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106668">
              <w:rPr>
                <w:b/>
                <w:bCs w:val="0"/>
                <w:color w:val="FF0000"/>
                <w:sz w:val="16"/>
                <w:szCs w:val="16"/>
              </w:rPr>
              <w:t>.44-0.85</w:t>
            </w:r>
          </w:p>
        </w:tc>
        <w:tc>
          <w:tcPr>
            <w:tcW w:w="85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E8A13A5" w14:textId="54A196FC" w:rsidR="00E478A3" w:rsidRPr="00106668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106668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106668">
              <w:rPr>
                <w:b/>
                <w:bCs w:val="0"/>
                <w:color w:val="FF0000"/>
                <w:sz w:val="18"/>
                <w:szCs w:val="18"/>
              </w:rPr>
              <w:t>.0031</w:t>
            </w:r>
          </w:p>
        </w:tc>
        <w:tc>
          <w:tcPr>
            <w:tcW w:w="78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62205CCF" w14:textId="7E723F2D" w:rsidR="00E478A3" w:rsidRPr="00B92332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70</w:t>
            </w:r>
          </w:p>
        </w:tc>
        <w:tc>
          <w:tcPr>
            <w:tcW w:w="66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E955010" w14:textId="4D49D7A6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63</w:t>
            </w:r>
          </w:p>
        </w:tc>
        <w:tc>
          <w:tcPr>
            <w:tcW w:w="84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112D27A5" w14:textId="61BB6DAB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48-0.86</w:t>
            </w:r>
          </w:p>
        </w:tc>
        <w:tc>
          <w:tcPr>
            <w:tcW w:w="85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C569067" w14:textId="7D184881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027</w:t>
            </w:r>
          </w:p>
        </w:tc>
        <w:tc>
          <w:tcPr>
            <w:tcW w:w="78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6FEE8061" w14:textId="4A14E826" w:rsidR="00E478A3" w:rsidRPr="00B92332" w:rsidRDefault="00E478A3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3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2BBFF596" w14:textId="77B675B9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56</w:t>
            </w:r>
          </w:p>
        </w:tc>
        <w:tc>
          <w:tcPr>
            <w:tcW w:w="84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7E3D4824" w14:textId="69C3E2A4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6"/>
                <w:szCs w:val="16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6"/>
                <w:szCs w:val="16"/>
              </w:rPr>
              <w:t>0</w:t>
            </w:r>
            <w:r w:rsidRPr="00B92332">
              <w:rPr>
                <w:b/>
                <w:bCs w:val="0"/>
                <w:color w:val="FF0000"/>
                <w:sz w:val="16"/>
                <w:szCs w:val="16"/>
              </w:rPr>
              <w:t>.35-0.89</w:t>
            </w:r>
          </w:p>
        </w:tc>
        <w:tc>
          <w:tcPr>
            <w:tcW w:w="858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10058651" w14:textId="0D68BE2D" w:rsidR="00E478A3" w:rsidRPr="00B92332" w:rsidRDefault="002606EF" w:rsidP="00E47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color w:val="FF0000"/>
                <w:sz w:val="18"/>
                <w:szCs w:val="18"/>
              </w:rPr>
            </w:pPr>
            <w:r w:rsidRPr="00B92332">
              <w:rPr>
                <w:rFonts w:hint="eastAsia"/>
                <w:b/>
                <w:bCs w:val="0"/>
                <w:color w:val="FF0000"/>
                <w:sz w:val="18"/>
                <w:szCs w:val="18"/>
              </w:rPr>
              <w:t>0</w:t>
            </w:r>
            <w:r w:rsidRPr="00B92332">
              <w:rPr>
                <w:b/>
                <w:bCs w:val="0"/>
                <w:color w:val="FF0000"/>
                <w:sz w:val="18"/>
                <w:szCs w:val="18"/>
              </w:rPr>
              <w:t>.013</w:t>
            </w:r>
          </w:p>
        </w:tc>
      </w:tr>
    </w:tbl>
    <w:p w14:paraId="44A7EA51" w14:textId="1EC67BC0" w:rsidR="0066405E" w:rsidRDefault="009807EC" w:rsidP="009807EC">
      <w:pPr>
        <w:jc w:val="both"/>
      </w:pPr>
      <w:r>
        <w:rPr>
          <w:rFonts w:hint="eastAsia"/>
        </w:rPr>
        <w:t>(</w:t>
      </w:r>
      <w:r w:rsidR="006D3144">
        <w:t>Red</w:t>
      </w:r>
      <w:r>
        <w:t xml:space="preserve"> value mean </w:t>
      </w:r>
      <w:r w:rsidRPr="009807EC">
        <w:rPr>
          <w:i/>
          <w:iCs/>
        </w:rPr>
        <w:t>P</w:t>
      </w:r>
      <w:r>
        <w:t>&lt;0.05)</w:t>
      </w:r>
    </w:p>
    <w:p w14:paraId="754895AE" w14:textId="7D3D19DC" w:rsidR="0096132F" w:rsidRPr="0066405E" w:rsidRDefault="0096132F" w:rsidP="0066405E"/>
    <w:sectPr w:rsidR="0096132F" w:rsidRPr="0066405E" w:rsidSect="00943B2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C7FAC" w14:textId="77777777" w:rsidR="00453D4E" w:rsidRDefault="00453D4E" w:rsidP="0096132F">
      <w:r>
        <w:separator/>
      </w:r>
    </w:p>
  </w:endnote>
  <w:endnote w:type="continuationSeparator" w:id="0">
    <w:p w14:paraId="071DB133" w14:textId="77777777" w:rsidR="00453D4E" w:rsidRDefault="00453D4E" w:rsidP="0096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89C79" w14:textId="77777777" w:rsidR="00453D4E" w:rsidRDefault="00453D4E" w:rsidP="0096132F">
      <w:r>
        <w:separator/>
      </w:r>
    </w:p>
  </w:footnote>
  <w:footnote w:type="continuationSeparator" w:id="0">
    <w:p w14:paraId="730C2253" w14:textId="77777777" w:rsidR="00453D4E" w:rsidRDefault="00453D4E" w:rsidP="00961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复制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f50t2qrer05ee99spwtfrp9sezrd2ap50&quot;&gt;我的EndNote库&lt;record-ids&gt;&lt;item&gt;2710&lt;/item&gt;&lt;item&gt;2711&lt;/item&gt;&lt;item&gt;2712&lt;/item&gt;&lt;item&gt;2713&lt;/item&gt;&lt;item&gt;2714&lt;/item&gt;&lt;item&gt;2715&lt;/item&gt;&lt;item&gt;2716&lt;/item&gt;&lt;/record-ids&gt;&lt;/item&gt;&lt;/Libraries&gt;"/>
  </w:docVars>
  <w:rsids>
    <w:rsidRoot w:val="00FA1903"/>
    <w:rsid w:val="00051A56"/>
    <w:rsid w:val="000C27F4"/>
    <w:rsid w:val="000D5AF1"/>
    <w:rsid w:val="000E1A29"/>
    <w:rsid w:val="00106668"/>
    <w:rsid w:val="00107ECD"/>
    <w:rsid w:val="001B4C90"/>
    <w:rsid w:val="001B6236"/>
    <w:rsid w:val="001E0D1C"/>
    <w:rsid w:val="002606EF"/>
    <w:rsid w:val="00287AF9"/>
    <w:rsid w:val="002B79F3"/>
    <w:rsid w:val="0034173B"/>
    <w:rsid w:val="003D7D66"/>
    <w:rsid w:val="00453D4E"/>
    <w:rsid w:val="0046205D"/>
    <w:rsid w:val="00474E8F"/>
    <w:rsid w:val="004A1553"/>
    <w:rsid w:val="00515453"/>
    <w:rsid w:val="00571E57"/>
    <w:rsid w:val="006144DE"/>
    <w:rsid w:val="00657097"/>
    <w:rsid w:val="0066405E"/>
    <w:rsid w:val="006D3144"/>
    <w:rsid w:val="006D7489"/>
    <w:rsid w:val="006F2088"/>
    <w:rsid w:val="007164E5"/>
    <w:rsid w:val="00754324"/>
    <w:rsid w:val="00760369"/>
    <w:rsid w:val="007B143E"/>
    <w:rsid w:val="007F3177"/>
    <w:rsid w:val="0083653A"/>
    <w:rsid w:val="008869CF"/>
    <w:rsid w:val="008F183E"/>
    <w:rsid w:val="00943B24"/>
    <w:rsid w:val="0096132F"/>
    <w:rsid w:val="009620E9"/>
    <w:rsid w:val="009807EC"/>
    <w:rsid w:val="00996D8B"/>
    <w:rsid w:val="009B622F"/>
    <w:rsid w:val="009D31EF"/>
    <w:rsid w:val="00A15B05"/>
    <w:rsid w:val="00A51705"/>
    <w:rsid w:val="00B92332"/>
    <w:rsid w:val="00BB04CE"/>
    <w:rsid w:val="00C03245"/>
    <w:rsid w:val="00C77C50"/>
    <w:rsid w:val="00CE14DF"/>
    <w:rsid w:val="00CF6062"/>
    <w:rsid w:val="00D75024"/>
    <w:rsid w:val="00D9604F"/>
    <w:rsid w:val="00DA32A7"/>
    <w:rsid w:val="00DC27D2"/>
    <w:rsid w:val="00E478A3"/>
    <w:rsid w:val="00EE39C8"/>
    <w:rsid w:val="00F01939"/>
    <w:rsid w:val="00F10B68"/>
    <w:rsid w:val="00F17409"/>
    <w:rsid w:val="00F71B1B"/>
    <w:rsid w:val="00FA1903"/>
    <w:rsid w:val="00FC2443"/>
    <w:rsid w:val="00FC7D3A"/>
    <w:rsid w:val="00FD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F2597"/>
  <w15:chartTrackingRefBased/>
  <w15:docId w15:val="{DB68644B-16A0-43E8-A9E6-78AE4141A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sz w:val="24"/>
        <w:szCs w:val="24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40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32F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32F"/>
    <w:rPr>
      <w:sz w:val="18"/>
      <w:szCs w:val="18"/>
    </w:rPr>
  </w:style>
  <w:style w:type="table" w:styleId="a7">
    <w:name w:val="Table Grid"/>
    <w:basedOn w:val="a1"/>
    <w:uiPriority w:val="39"/>
    <w:rsid w:val="009B6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9B622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B143E"/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B143E"/>
    <w:rPr>
      <w:noProof/>
    </w:rPr>
  </w:style>
  <w:style w:type="paragraph" w:customStyle="1" w:styleId="EndNoteBibliography">
    <w:name w:val="EndNote Bibliography"/>
    <w:basedOn w:val="a"/>
    <w:link w:val="EndNoteBibliography0"/>
    <w:rsid w:val="007B143E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B143E"/>
    <w:rPr>
      <w:noProof/>
    </w:rPr>
  </w:style>
  <w:style w:type="character" w:styleId="a8">
    <w:name w:val="Hyperlink"/>
    <w:basedOn w:val="a0"/>
    <w:uiPriority w:val="99"/>
    <w:unhideWhenUsed/>
    <w:rsid w:val="00FC7D3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C7D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6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孔凡华</cp:lastModifiedBy>
  <cp:revision>52</cp:revision>
  <dcterms:created xsi:type="dcterms:W3CDTF">2021-06-20T09:09:00Z</dcterms:created>
  <dcterms:modified xsi:type="dcterms:W3CDTF">2022-08-26T03:20:00Z</dcterms:modified>
</cp:coreProperties>
</file>